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14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04"/>
        <w:gridCol w:w="962"/>
        <w:gridCol w:w="1110"/>
        <w:gridCol w:w="867"/>
        <w:gridCol w:w="910"/>
        <w:gridCol w:w="728"/>
        <w:gridCol w:w="1260"/>
      </w:tblGrid>
      <w:tr>
        <w:trPr/>
        <w:tc>
          <w:tcPr>
            <w:tcW w:w="914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b/>
                <w:color w:val="000000"/>
                <w:kern w:val="0"/>
                <w:szCs w:val="24"/>
              </w:rPr>
              <w:t>T</w:t>
            </w:r>
            <w:r>
              <w:rPr>
                <w:rFonts w:eastAsia="標楷體;宋体" w:cs="Times New Roman" w:ascii="Times New Roman" w:hAnsi="Times New Roman"/>
                <w:b/>
                <w:color w:val="000000"/>
                <w:kern w:val="0"/>
                <w:szCs w:val="24"/>
              </w:rPr>
              <w:t>able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S1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Adverse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utcomes of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rok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atient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ith an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ithout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ental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caling 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efor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atching)</w:t>
            </w:r>
          </w:p>
        </w:tc>
      </w:tr>
      <w:tr>
        <w:trPr>
          <w:trHeight w:val="350" w:hRule="atLeast"/>
        </w:trPr>
        <w:tc>
          <w:tcPr>
            <w:tcW w:w="3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/>
            </w:pP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 xml:space="preserve">No 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78603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rFonts w:ascii="Times New Roman" w:hAnsi="Times New Roman" w:eastAsia="標楷體;宋体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 (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>N=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2174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isk of outcomes</w:t>
            </w:r>
          </w:p>
        </w:tc>
      </w:tr>
      <w:tr>
        <w:trPr>
          <w:trHeight w:val="350" w:hRule="atLeast"/>
        </w:trPr>
        <w:tc>
          <w:tcPr>
            <w:tcW w:w="33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st-Stroke outcome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>Event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ven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-day in-hospital mortality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0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4-0.71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neumonia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5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7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7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7-0.61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pticemia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5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7-0.64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inary tract infection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72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5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4-0.68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ay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ntensiv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care unit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727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84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.5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78-0.82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cal expenditure, USD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81±3237</w:t>
            </w:r>
          </w:p>
        </w:tc>
        <w:tc>
          <w:tcPr>
            <w:tcW w:w="17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79±3313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&lt;0.0001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ength of hospital stay, days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1±9.8</w:t>
            </w:r>
          </w:p>
        </w:tc>
        <w:tc>
          <w:tcPr>
            <w:tcW w:w="17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1±8.7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&lt;0.0001</w:t>
            </w:r>
          </w:p>
        </w:tc>
      </w:tr>
      <w:tr>
        <w:trPr/>
        <w:tc>
          <w:tcPr>
            <w:tcW w:w="914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I = confidence interval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S = dental scaling;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OR = odds ratio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djusted for all covariates listed i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abl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1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ean±SD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; regular dental scaling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was associated with length of hospital stays (bet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1.11, P&lt;0.0001) and medical expenditur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bet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37.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&lt;0.0001) after adjusted all covariates listed in Table 1 in the multiple linear regression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09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05"/>
        <w:gridCol w:w="971"/>
        <w:gridCol w:w="868"/>
        <w:gridCol w:w="979"/>
        <w:gridCol w:w="1036"/>
        <w:gridCol w:w="770"/>
        <w:gridCol w:w="1470"/>
      </w:tblGrid>
      <w:tr>
        <w:trPr/>
        <w:tc>
          <w:tcPr>
            <w:tcW w:w="909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b/>
                <w:color w:val="000000"/>
                <w:kern w:val="0"/>
                <w:szCs w:val="24"/>
              </w:rPr>
              <w:t>T</w:t>
            </w:r>
            <w:r>
              <w:rPr>
                <w:rFonts w:eastAsia="標楷體;宋体" w:cs="Times New Roman" w:ascii="Times New Roman" w:hAnsi="Times New Roman"/>
                <w:b/>
                <w:color w:val="000000"/>
                <w:kern w:val="0"/>
                <w:szCs w:val="24"/>
              </w:rPr>
              <w:t>able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2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. The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tratified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nalysis for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troke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atient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w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th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 xml:space="preserve">ental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  <w:t>caling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ssociated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ith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dverse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vent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by medical conditions (N=99,094)</w:t>
            </w:r>
          </w:p>
        </w:tc>
      </w:tr>
      <w:tr>
        <w:trPr/>
        <w:tc>
          <w:tcPr>
            <w:tcW w:w="39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dverse events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9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vents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te, %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R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 hospitalization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9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9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7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7-0.62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 hospitalization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6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.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8-0.67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 hospitalization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5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.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3-0.84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 hospitalization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.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3-0.7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 emergency visit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1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7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1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8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7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 emergency visit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8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8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4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5-0.62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 emergency visit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6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4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.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2-0.75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 emergency visit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.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5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7-0.69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hypertension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1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6-0.61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ypertension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5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5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1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1-0.68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diabete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6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2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6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50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9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8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.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9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6-0.64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hyperlipidem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70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6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70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0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yperlipidem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1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1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4-0.75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mental disorde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9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.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9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70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8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ntal disorde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1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.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7-0.66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ischemic heart disea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45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77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45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8-0.62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schemic heart disea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72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heart failure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4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6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4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2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Heart failure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.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.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3-0.77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liver cirrhosi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8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9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8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iver cirrhosi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46-0.82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COPD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528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88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528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8-0.62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PD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.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2-0.77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 renal dialysi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0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92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0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59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nal dialysis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.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.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5-0.98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>Parkinson’s disea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68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79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68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9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63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>Parkinson’s disea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.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reference)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.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59-0.90)</w:t>
            </w:r>
          </w:p>
        </w:tc>
      </w:tr>
      <w:tr>
        <w:trPr/>
        <w:tc>
          <w:tcPr>
            <w:tcW w:w="909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I = confidence interval</w:t>
            </w:r>
            <w:r>
              <w:rPr>
                <w:rFonts w:eastAsia="標楷體;宋体" w:cs="Times New Roman" w:ascii="Times New Roman" w:hAnsi="Times New Roman"/>
                <w:color w:val="000000"/>
                <w:kern w:val="0"/>
                <w:szCs w:val="24"/>
              </w:rPr>
              <w:t>; COPD = chronic obstructive pulmonary disease; DS = dental scaling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CH, intracerebral hemorrhage; OR = odds ratio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Adverse events included with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30-day in-hospital mortality, pneumonia, septicemia, UTI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Adjusted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for all covariates listed in TABLE 1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240" w:type="dxa"/>
        <w:jc w:val="left"/>
        <w:tblInd w:w="-14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04"/>
        <w:gridCol w:w="962"/>
        <w:gridCol w:w="1110"/>
        <w:gridCol w:w="867"/>
        <w:gridCol w:w="910"/>
        <w:gridCol w:w="672"/>
        <w:gridCol w:w="1415"/>
      </w:tblGrid>
      <w:tr>
        <w:trPr/>
        <w:tc>
          <w:tcPr>
            <w:tcW w:w="924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b/>
                <w:color w:val="000000"/>
                <w:kern w:val="0"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ost-stroke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utcomes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fter matching procedur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 xml:space="preserve"> patients with and withou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 xml:space="preserve"> irregul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 xml:space="preserve"> dental scaling</w:t>
            </w:r>
          </w:p>
        </w:tc>
      </w:tr>
      <w:tr>
        <w:trPr>
          <w:trHeight w:val="350" w:hRule="atLeast"/>
        </w:trPr>
        <w:tc>
          <w:tcPr>
            <w:tcW w:w="3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Cs w:val="24"/>
              </w:rPr>
              <w:t>7778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S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=</w:t>
            </w:r>
            <w:r>
              <w:rPr>
                <w:rFonts w:cs="Times New Roman" w:ascii="Times New Roman" w:hAnsi="Times New Roman"/>
                <w:szCs w:val="24"/>
              </w:rPr>
              <w:t>7778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‡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isk of outcomes</w:t>
            </w:r>
          </w:p>
        </w:tc>
      </w:tr>
      <w:tr>
        <w:trPr>
          <w:trHeight w:val="350" w:hRule="atLeast"/>
        </w:trPr>
        <w:tc>
          <w:tcPr>
            <w:tcW w:w="33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st-stroke outcome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>Event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ascii="Times New Roman" w:hAnsi="Times New Roman" w:eastAsia="標楷體;宋体" w:cs="Times New Roman"/>
                <w:color w:val="000000"/>
                <w:szCs w:val="24"/>
              </w:rPr>
            </w:pP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vent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95% CI)*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-day in-hospital mortality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4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5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erminal;Arial Unicode MS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neumonia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8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</w:t>
            </w:r>
          </w:p>
        </w:tc>
        <w:tc>
          <w:tcPr>
            <w:tcW w:w="672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71-0.78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pticemia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66-0.77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rinary tract infection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6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1-0.89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ay in intensive care unit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4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0-0.95)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cal expenditure, USD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19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3093</w:t>
            </w:r>
          </w:p>
        </w:tc>
        <w:tc>
          <w:tcPr>
            <w:tcW w:w="17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4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3110</w:t>
            </w:r>
          </w:p>
        </w:tc>
        <w:tc>
          <w:tcPr>
            <w:tcW w:w="208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=</w:t>
            </w:r>
            <w:r>
              <w:rPr>
                <w:rFonts w:cs="Times New Roman" w:ascii="Times New Roman" w:hAnsi="Times New Roman"/>
                <w:szCs w:val="24"/>
              </w:rPr>
              <w:t>0.0010</w:t>
            </w:r>
          </w:p>
        </w:tc>
      </w:tr>
      <w:tr>
        <w:trPr>
          <w:trHeight w:val="329" w:hRule="atLeast"/>
        </w:trPr>
        <w:tc>
          <w:tcPr>
            <w:tcW w:w="3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ength of hospital stay, days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9.0</w:t>
            </w:r>
          </w:p>
        </w:tc>
        <w:tc>
          <w:tcPr>
            <w:tcW w:w="177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8.8</w:t>
            </w:r>
          </w:p>
        </w:tc>
        <w:tc>
          <w:tcPr>
            <w:tcW w:w="208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924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I, confidence interval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>;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 xml:space="preserve"> D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dental scal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;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irregul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 xml:space="preserve"> dental scaling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;</w:t>
            </w:r>
            <w:r>
              <w:rPr>
                <w:rFonts w:eastAsia="標楷體;宋体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OR, odds ratio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*Adjusted for age, sex, low income, types of stroke, hypertension, diabetes, mental disorders, ischemic heart disease, chronic obstructive pulmonary disease, hyperlipidemia, heart failure, Parkinson’s disease, liver cirrhosis, and renal dialysi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an±SD; regular dental scaling was associated with length of hospital stays (beta = </w:t>
            </w:r>
            <w:r>
              <w:rPr>
                <w:rFonts w:cs="Times New Roman" w:ascii="Times New Roman" w:hAnsi="Times New Roman"/>
                <w:szCs w:val="24"/>
              </w:rPr>
              <w:t>-0.4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, p&lt;0.0001) and medical expenditure (beta = </w:t>
            </w:r>
            <w:r>
              <w:rPr>
                <w:rFonts w:cs="Times New Roman" w:ascii="Times New Roman" w:hAnsi="Times New Roman"/>
                <w:szCs w:val="24"/>
              </w:rPr>
              <w:t>-51.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 p=</w:t>
            </w:r>
            <w:r>
              <w:rPr>
                <w:rFonts w:cs="Times New Roman" w:ascii="Times New Roman" w:hAnsi="Times New Roman"/>
                <w:szCs w:val="24"/>
              </w:rPr>
              <w:t>0.000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) after adjusted all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bove factor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in the multiple linear regression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>Irregul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 xml:space="preserve"> dental scal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  <w:t xml:space="preserve"> was defined as people who had 1, 2, or 3 visits of dental scaling within 24 months before stroke admission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23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23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 字元 字元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EndNoteBibliography">
    <w:name w:val="EndNote Bibliography 字元"/>
    <w:qFormat/>
    <w:rPr>
      <w:rFonts w:ascii="Calibri" w:hAnsi="Calibri" w:eastAsia="新細明體;PMingLiU" w:cs="Calibri"/>
      <w:kern w:val="2"/>
      <w:sz w:val="24"/>
      <w:szCs w:val="22"/>
      <w:lang w:val="en-US" w:eastAsia="en-US" w:bidi="ar-SA"/>
    </w:rPr>
  </w:style>
  <w:style w:type="character" w:styleId="PageNumber">
    <w:name w:val="Page Number"/>
    <w:rPr>
      <w:rFonts w:cs="Times New Roman"/>
    </w:rPr>
  </w:style>
  <w:style w:type="character" w:styleId="EndNoteBibliographyTitle">
    <w:name w:val="EndNote Bibliography Title 字元"/>
    <w:qFormat/>
    <w:rPr>
      <w:rFonts w:ascii="Calibri" w:hAnsi="Calibri" w:eastAsia="新細明體;PMingLiU" w:cs="Calibri"/>
      <w:kern w:val="2"/>
      <w:sz w:val="24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01:35:00Z</dcterms:created>
  <dc:creator>ccliao</dc:creator>
  <dc:description/>
  <cp:keywords/>
  <dc:language>en-US</dc:language>
  <cp:lastModifiedBy>ccliao</cp:lastModifiedBy>
  <cp:lastPrinted>2020-06-10T10:26:00Z</cp:lastPrinted>
  <dcterms:modified xsi:type="dcterms:W3CDTF">2023-06-01T03:39:00Z</dcterms:modified>
  <cp:revision>12</cp:revision>
  <dc:subject/>
  <dc:title>The beneficial effects of dental scaling on post-stroke outcomes: a retrospective cohort study based on a real-world database</dc:title>
</cp:coreProperties>
</file>